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Fig. S5 – Spatial autocorrelation of dependent variables and model residual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Mantel correlograms for the dependent variables (presence/absence of telemetry locations; upper panels) and the residuals of the best Generalized Linear (Mixed) Models fitted to them (lower panels), at two habitat-preference scales: home-range (left panels) and within home-range (right panels). Filled symbols indicate significant spatial autocorrelations (with sequential Bonferroni corrections), empty symbols non-significant ones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848860" cy="3157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860" cy="3157855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1">
    <w:name w:val="WW-Absatz-Standardschriftart1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